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3BE58" w14:textId="77777777" w:rsidR="00790822" w:rsidRPr="00E42307" w:rsidRDefault="00790822" w:rsidP="0079082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theme="minorHAnsi"/>
          <w:b/>
          <w:lang w:val="en-US"/>
        </w:rPr>
      </w:pPr>
      <w:bookmarkStart w:id="0" w:name="_GoBack"/>
      <w:bookmarkEnd w:id="0"/>
      <w:r w:rsidRPr="00E42307">
        <w:rPr>
          <w:rFonts w:cstheme="minorHAnsi"/>
          <w:b/>
          <w:lang w:val="en-US"/>
        </w:rPr>
        <w:t>Convalescent plasma in the treatment of moderate to severe COVID-19 pneumonia: a randomized controlled trial (PROTECT-Patient Trial)</w:t>
      </w:r>
    </w:p>
    <w:p w14:paraId="197F9811" w14:textId="77777777" w:rsidR="00790822" w:rsidRDefault="00790822" w:rsidP="00790822">
      <w:pPr>
        <w:rPr>
          <w:b/>
        </w:rPr>
      </w:pPr>
    </w:p>
    <w:p w14:paraId="38D64F66" w14:textId="7D3C7019" w:rsidR="00790822" w:rsidRPr="00333CB5" w:rsidRDefault="00790822" w:rsidP="00790822">
      <w:pPr>
        <w:rPr>
          <w:b/>
        </w:rPr>
      </w:pPr>
      <w:r w:rsidRPr="00333CB5">
        <w:rPr>
          <w:b/>
        </w:rPr>
        <w:t>SUPPLEMENT</w:t>
      </w:r>
      <w:r>
        <w:rPr>
          <w:b/>
        </w:rPr>
        <w:t>ARY TEXT</w:t>
      </w:r>
    </w:p>
    <w:p w14:paraId="10B0C317" w14:textId="77777777" w:rsidR="00790822" w:rsidRDefault="00790822" w:rsidP="00790822">
      <w:pPr>
        <w:spacing w:after="0" w:line="360" w:lineRule="auto"/>
        <w:contextualSpacing/>
      </w:pPr>
    </w:p>
    <w:p w14:paraId="68390452" w14:textId="77777777" w:rsidR="00790822" w:rsidRDefault="00790822" w:rsidP="00790822">
      <w:pPr>
        <w:spacing w:after="0" w:line="360" w:lineRule="auto"/>
        <w:contextualSpacing/>
        <w:jc w:val="both"/>
      </w:pPr>
      <w:r>
        <w:t xml:space="preserve">Convalescent plasma (CCP) was collected from donors using the following criteria: confirmed previous SARS-CoV-2 infection with a minimum of </w:t>
      </w:r>
      <w:r w:rsidRPr="28EC904B">
        <w:t>≥</w:t>
      </w:r>
      <w:r>
        <w:t xml:space="preserve"> 14 days post two sequential negative nasopharyngeal swab PCR tests performed </w:t>
      </w:r>
      <w:r w:rsidRPr="28EC904B">
        <w:t>≥</w:t>
      </w:r>
      <w:r>
        <w:t xml:space="preserve"> 24 hours apart, or </w:t>
      </w:r>
      <w:r w:rsidRPr="28EC904B">
        <w:t>≥</w:t>
      </w:r>
      <w:r>
        <w:t xml:space="preserve"> 28 days post last symptoms. All CCP donors met standard eligibility criteria for source plasma donors including: age </w:t>
      </w:r>
      <w:r w:rsidRPr="28EC904B">
        <w:t>≥</w:t>
      </w:r>
      <w:r>
        <w:t xml:space="preserve"> 18 years, weight </w:t>
      </w:r>
      <w:r w:rsidRPr="28EC904B">
        <w:t>≥</w:t>
      </w:r>
      <w:r>
        <w:t xml:space="preserve"> 55kg,  and a healthy lifestyle to reduce the risk of transfusion-related infections. We limited donor recruitment to males and nulliparous females to minimize the risk of transfusion related acute lung injury. Standard nucleic acid amplification and serology tests for HIV-1, hepatitis B virus, and hepatitis C virus were performed in parallel at each donation. </w:t>
      </w:r>
      <w:r w:rsidRPr="007A364D">
        <w:t>ABO</w:t>
      </w:r>
      <w:r>
        <w:t xml:space="preserve">, </w:t>
      </w:r>
      <w:r w:rsidRPr="007A364D">
        <w:t xml:space="preserve">Rh Blood grouping </w:t>
      </w:r>
      <w:r>
        <w:t xml:space="preserve">and screening for non-ABO red blood cell antigens were also </w:t>
      </w:r>
      <w:r w:rsidRPr="007A364D">
        <w:t xml:space="preserve">performed on </w:t>
      </w:r>
      <w:r>
        <w:t xml:space="preserve">all plasma </w:t>
      </w:r>
      <w:r w:rsidRPr="007A364D">
        <w:t>donation</w:t>
      </w:r>
      <w:r>
        <w:t>s</w:t>
      </w:r>
      <w:r w:rsidRPr="007A364D">
        <w:t>.</w:t>
      </w:r>
      <w:r>
        <w:t xml:space="preserve"> Approximately 650 mL of plasma were collected by apheresis at each donation; donors were encouraged to donate every two weeks. Each unit was aliquoted into two samples of 200 mL each and pathogen reduced using a riboflavin, </w:t>
      </w:r>
      <w:r>
        <w:fldChar w:fldCharType="begin">
          <w:fldData xml:space="preserve">PEVuZE5vdGU+PENpdGU+PEF1dGhvcj5SYWdhbjwvQXV0aG9yPjxZZWFyPjIwMjA8L1llYXI+PFJl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SYWdhbjwvQXV0aG9yPjxZZWFyPjIwMjA8L1llYXI+PFJl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39]</w:t>
      </w:r>
      <w:r>
        <w:fldChar w:fldCharType="end"/>
      </w:r>
      <w:r>
        <w:t xml:space="preserve"> or </w:t>
      </w:r>
      <w:proofErr w:type="spellStart"/>
      <w:r>
        <w:t>amotosolen</w:t>
      </w:r>
      <w:proofErr w:type="spellEnd"/>
      <w:r>
        <w:t xml:space="preserve"> mediated process. </w:t>
      </w:r>
      <w:r>
        <w:fldChar w:fldCharType="begin"/>
      </w:r>
      <w:r>
        <w:instrText xml:space="preserve"> ADDIN EN.CITE &lt;EndNote&gt;&lt;Cite&gt;&lt;Author&gt;Lanteri&lt;/Author&gt;&lt;Year&gt;2020&lt;/Year&gt;&lt;RecNum&gt;692&lt;/RecNum&gt;&lt;DisplayText&gt;[40]&lt;/DisplayText&gt;&lt;record&gt;&lt;rec-number&gt;692&lt;/rec-number&gt;&lt;foreign-keys&gt;&lt;key app="EN" db-id="w50dfp2pdv9a26era5yp0tpdsx2spwwap2wv" timestamp="1625222323" guid="72ced638-654f-46a0-bb91-7ffc4868b6af"&gt;692&lt;/key&gt;&lt;/foreign-keys&gt;&lt;ref-type name="Journal Article"&gt;17&lt;/ref-type&gt;&lt;contributors&gt;&lt;authors&gt;&lt;author&gt;Lanteri, M. C.&lt;/author&gt;&lt;author&gt;Santa-Maria, F.&lt;/author&gt;&lt;author&gt;Laughhunn, A.&lt;/author&gt;&lt;author&gt;Girard, Y. A.&lt;/author&gt;&lt;author&gt;Picard-Maureau, M.&lt;/author&gt;&lt;author&gt;Payrat, J. M.&lt;/author&gt;&lt;author&gt;Irsch, J.&lt;/author&gt;&lt;author&gt;Stassinopoulos, A.&lt;/author&gt;&lt;author&gt;Bringmann, P.&lt;/author&gt;&lt;/authors&gt;&lt;/contributors&gt;&lt;auth-address&gt;Department of Scientific Affairs, Cerus Corporation, Concord, California, USA.&amp;#xD;Department of Microbiology, Cerus Corporation, Concord, California, USA.&amp;#xD;Department of Scientific Affairs, Cerus Europe BV, Amersfoort, The Netherlands.&lt;/auth-address&gt;&lt;titles&gt;&lt;title&gt;Inactivation of a broad spectrum of viruses and parasites by photochemical treatment of plasma and platelets using amotosalen and ultraviolet A light&lt;/title&gt;&lt;secondary-title&gt;Transfusion&lt;/secondary-title&gt;&lt;/titles&gt;&lt;periodical&gt;&lt;full-title&gt;Transfusion&lt;/full-title&gt;&lt;/periodical&gt;&lt;pages&gt;1319-1331&lt;/pages&gt;&lt;volume&gt;60&lt;/volume&gt;&lt;number&gt;6&lt;/number&gt;&lt;edition&gt;2020/04/26&lt;/edition&gt;&lt;dates&gt;&lt;year&gt;2020&lt;/year&gt;&lt;pub-dates&gt;&lt;date&gt;Jun&lt;/date&gt;&lt;/pub-dates&gt;&lt;/dates&gt;&lt;isbn&gt;1537-2995 (Electronic)&amp;#xD;0041-1132 (Linking)&lt;/isbn&gt;&lt;accession-num&gt;32333396&lt;/accession-num&gt;&lt;urls&gt;&lt;related-urls&gt;&lt;url&gt;https://www.ncbi.nlm.nih.gov/pubmed/32333396&lt;/url&gt;&lt;/related-urls&gt;&lt;/urls&gt;&lt;custom2&gt;PMC7317863&lt;/custom2&gt;&lt;electronic-resource-num&gt;10.1111/trf.15807&lt;/electronic-resource-num&gt;&lt;/record&gt;&lt;/Cite&gt;&lt;/EndNote&gt;</w:instrText>
      </w:r>
      <w:r>
        <w:fldChar w:fldCharType="separate"/>
      </w:r>
      <w:r>
        <w:rPr>
          <w:noProof/>
        </w:rPr>
        <w:t>[40]</w:t>
      </w:r>
      <w:r>
        <w:fldChar w:fldCharType="end"/>
      </w:r>
      <w:r>
        <w:t xml:space="preserve"> </w:t>
      </w:r>
    </w:p>
    <w:p w14:paraId="29C8953F" w14:textId="77777777" w:rsidR="00C07BA1" w:rsidRDefault="00C07BA1"/>
    <w:sectPr w:rsidR="00C07BA1" w:rsidSect="00573786">
      <w:type w:val="continuous"/>
      <w:pgSz w:w="11899" w:h="16838" w:code="9"/>
      <w:pgMar w:top="1361" w:right="1361" w:bottom="1361" w:left="1361" w:header="0" w:footer="17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822"/>
    <w:rsid w:val="00011309"/>
    <w:rsid w:val="0001242F"/>
    <w:rsid w:val="0001796A"/>
    <w:rsid w:val="00053AB3"/>
    <w:rsid w:val="00063FA3"/>
    <w:rsid w:val="00072E81"/>
    <w:rsid w:val="000C6EFB"/>
    <w:rsid w:val="000D3600"/>
    <w:rsid w:val="000D7FC0"/>
    <w:rsid w:val="001551BB"/>
    <w:rsid w:val="00181612"/>
    <w:rsid w:val="001A0637"/>
    <w:rsid w:val="001A1F60"/>
    <w:rsid w:val="001C1F26"/>
    <w:rsid w:val="001C43B4"/>
    <w:rsid w:val="001C53A7"/>
    <w:rsid w:val="001D393B"/>
    <w:rsid w:val="001D563B"/>
    <w:rsid w:val="00200AC2"/>
    <w:rsid w:val="00212053"/>
    <w:rsid w:val="00216F07"/>
    <w:rsid w:val="002210F9"/>
    <w:rsid w:val="00263147"/>
    <w:rsid w:val="00275CDE"/>
    <w:rsid w:val="00285050"/>
    <w:rsid w:val="002A1A4F"/>
    <w:rsid w:val="002C3A3A"/>
    <w:rsid w:val="002D478D"/>
    <w:rsid w:val="002D6EFD"/>
    <w:rsid w:val="002F032E"/>
    <w:rsid w:val="00301667"/>
    <w:rsid w:val="003032C8"/>
    <w:rsid w:val="00353673"/>
    <w:rsid w:val="003711C4"/>
    <w:rsid w:val="003A7F1A"/>
    <w:rsid w:val="003C2828"/>
    <w:rsid w:val="003D3C8F"/>
    <w:rsid w:val="003E3D9B"/>
    <w:rsid w:val="003F1766"/>
    <w:rsid w:val="00441657"/>
    <w:rsid w:val="00443D28"/>
    <w:rsid w:val="00457B88"/>
    <w:rsid w:val="004670D7"/>
    <w:rsid w:val="00476F3E"/>
    <w:rsid w:val="00480B8F"/>
    <w:rsid w:val="004A027C"/>
    <w:rsid w:val="004B58A1"/>
    <w:rsid w:val="004C0BBA"/>
    <w:rsid w:val="004C3539"/>
    <w:rsid w:val="004D13D6"/>
    <w:rsid w:val="004D38FC"/>
    <w:rsid w:val="004F28C7"/>
    <w:rsid w:val="005522F0"/>
    <w:rsid w:val="0056273D"/>
    <w:rsid w:val="00562CE8"/>
    <w:rsid w:val="00571156"/>
    <w:rsid w:val="00572A21"/>
    <w:rsid w:val="00573786"/>
    <w:rsid w:val="00576F35"/>
    <w:rsid w:val="005833C6"/>
    <w:rsid w:val="005C7FDE"/>
    <w:rsid w:val="005E1AE2"/>
    <w:rsid w:val="005E78BE"/>
    <w:rsid w:val="0060082E"/>
    <w:rsid w:val="00601DBF"/>
    <w:rsid w:val="006053D3"/>
    <w:rsid w:val="00606DF7"/>
    <w:rsid w:val="00615DF6"/>
    <w:rsid w:val="00624DB4"/>
    <w:rsid w:val="00626512"/>
    <w:rsid w:val="006313AC"/>
    <w:rsid w:val="006330B9"/>
    <w:rsid w:val="00637A36"/>
    <w:rsid w:val="00640EE2"/>
    <w:rsid w:val="00645A97"/>
    <w:rsid w:val="0065029A"/>
    <w:rsid w:val="006504A4"/>
    <w:rsid w:val="00662ED8"/>
    <w:rsid w:val="00665D88"/>
    <w:rsid w:val="00682F72"/>
    <w:rsid w:val="00684473"/>
    <w:rsid w:val="0069015A"/>
    <w:rsid w:val="006A4887"/>
    <w:rsid w:val="006C1E1C"/>
    <w:rsid w:val="006C5C86"/>
    <w:rsid w:val="006E1300"/>
    <w:rsid w:val="00782EE2"/>
    <w:rsid w:val="00790822"/>
    <w:rsid w:val="00797203"/>
    <w:rsid w:val="007C17EE"/>
    <w:rsid w:val="007D3CB2"/>
    <w:rsid w:val="007F3930"/>
    <w:rsid w:val="00811FEF"/>
    <w:rsid w:val="008500D7"/>
    <w:rsid w:val="0085318A"/>
    <w:rsid w:val="00863A59"/>
    <w:rsid w:val="00867402"/>
    <w:rsid w:val="008763DE"/>
    <w:rsid w:val="008A0041"/>
    <w:rsid w:val="008A0AF2"/>
    <w:rsid w:val="008A3136"/>
    <w:rsid w:val="008C5BE1"/>
    <w:rsid w:val="008D1885"/>
    <w:rsid w:val="00912417"/>
    <w:rsid w:val="009201EA"/>
    <w:rsid w:val="009255FC"/>
    <w:rsid w:val="00943AC4"/>
    <w:rsid w:val="00951CA0"/>
    <w:rsid w:val="009A3D84"/>
    <w:rsid w:val="00A200A8"/>
    <w:rsid w:val="00A2322D"/>
    <w:rsid w:val="00A36598"/>
    <w:rsid w:val="00A46010"/>
    <w:rsid w:val="00A561AE"/>
    <w:rsid w:val="00A81C89"/>
    <w:rsid w:val="00A901A7"/>
    <w:rsid w:val="00AC4ACB"/>
    <w:rsid w:val="00AE4C9F"/>
    <w:rsid w:val="00AF6B6B"/>
    <w:rsid w:val="00B2394F"/>
    <w:rsid w:val="00B81254"/>
    <w:rsid w:val="00BB55C5"/>
    <w:rsid w:val="00BC0CA7"/>
    <w:rsid w:val="00BD3734"/>
    <w:rsid w:val="00BF44FA"/>
    <w:rsid w:val="00BF586E"/>
    <w:rsid w:val="00C07BA1"/>
    <w:rsid w:val="00C65D5E"/>
    <w:rsid w:val="00C964A6"/>
    <w:rsid w:val="00CF3799"/>
    <w:rsid w:val="00D3101C"/>
    <w:rsid w:val="00D31EAA"/>
    <w:rsid w:val="00D94715"/>
    <w:rsid w:val="00DD206D"/>
    <w:rsid w:val="00DD78C1"/>
    <w:rsid w:val="00E27CD2"/>
    <w:rsid w:val="00E411F4"/>
    <w:rsid w:val="00E85488"/>
    <w:rsid w:val="00E94686"/>
    <w:rsid w:val="00E97F66"/>
    <w:rsid w:val="00EB1DD3"/>
    <w:rsid w:val="00ED3086"/>
    <w:rsid w:val="00ED52BE"/>
    <w:rsid w:val="00EE2800"/>
    <w:rsid w:val="00F757AF"/>
    <w:rsid w:val="00FF058F"/>
    <w:rsid w:val="00FF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EF2A4"/>
  <w15:chartTrackingRefBased/>
  <w15:docId w15:val="{63A572D1-C4F9-F543-90F5-780F72753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82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3D6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3D6"/>
    <w:rPr>
      <w:rFonts w:ascii="Arial" w:eastAsiaTheme="majorEastAsia" w:hAnsi="Arial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asserman</dc:creator>
  <cp:keywords/>
  <dc:description/>
  <cp:lastModifiedBy>Sean Wasserman</cp:lastModifiedBy>
  <cp:revision>1</cp:revision>
  <dcterms:created xsi:type="dcterms:W3CDTF">2022-01-27T11:19:00Z</dcterms:created>
  <dcterms:modified xsi:type="dcterms:W3CDTF">2022-01-27T11:20:00Z</dcterms:modified>
</cp:coreProperties>
</file>